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B4985" w:rsidRPr="00BB3CBE" w:rsidRDefault="00ED0F2A">
      <w:pPr>
        <w:pStyle w:val="Ttulo1"/>
        <w:spacing w:line="480" w:lineRule="auto"/>
        <w:rPr>
          <w:sz w:val="24"/>
          <w:szCs w:val="24"/>
        </w:rPr>
      </w:pPr>
      <w:bookmarkStart w:id="0" w:name="_gjdgxs" w:colFirst="0" w:colLast="0"/>
      <w:bookmarkEnd w:id="0"/>
      <w:r w:rsidRPr="00BB3CBE">
        <w:rPr>
          <w:i/>
          <w:iCs/>
          <w:sz w:val="24"/>
          <w:szCs w:val="24"/>
        </w:rPr>
        <w:t>S2 Text</w:t>
      </w:r>
      <w:r w:rsidRPr="00BB3CBE">
        <w:rPr>
          <w:sz w:val="24"/>
          <w:szCs w:val="24"/>
        </w:rPr>
        <w:t>. Critical appraisal tool.</w:t>
      </w:r>
    </w:p>
    <w:p w14:paraId="00000002" w14:textId="77777777" w:rsidR="008B4985" w:rsidRDefault="00ED0F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ssible answers: Yes / No /Unclear</w:t>
      </w:r>
    </w:p>
    <w:p w14:paraId="00000003" w14:textId="77777777" w:rsidR="008B4985" w:rsidRDefault="00ED0F2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NLY THE SECTIONS THAT INTEREST TO OUR OBJECTIVES SHOULD BE FILLED </w:t>
      </w:r>
    </w:p>
    <w:p w14:paraId="00000004" w14:textId="77777777" w:rsidR="008B4985" w:rsidRDefault="00ED0F2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Mixed methods studies must meet the quality criteria of qualitative and quantitative studies (questions Q2b and Q2c and all sections of Q4), provided that the barriers and / or facilitators of DMT2 management have been evaluated by that method.</w:t>
      </w:r>
    </w:p>
    <w:p w14:paraId="00000006" w14:textId="0A020147" w:rsidR="008B4985" w:rsidRPr="00BC4935" w:rsidRDefault="00ED0F2A" w:rsidP="00BC4935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D0F2A">
        <w:rPr>
          <w:rFonts w:ascii="Times New Roman" w:eastAsia="Times New Roman" w:hAnsi="Times New Roman" w:cs="Times New Roman"/>
          <w:b/>
          <w:bCs/>
          <w:sz w:val="24"/>
          <w:szCs w:val="24"/>
        </w:rPr>
        <w:t>1. Are the</w:t>
      </w:r>
      <w:r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earch objectives clearly defined? </w:t>
      </w:r>
    </w:p>
    <w:p w14:paraId="00000007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Is the research question implicit / explicit?</w:t>
      </w:r>
    </w:p>
    <w:p w14:paraId="00000009" w14:textId="6EF589AC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Is the research objective/s clearly identified?</w:t>
      </w:r>
    </w:p>
    <w:p w14:paraId="0000000A" w14:textId="4DDD47C0" w:rsidR="008B4985" w:rsidRPr="00BC4935" w:rsidRDefault="00ED0F2A" w:rsidP="00BC4935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a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s</w:t>
      </w:r>
      <w:r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sample (or the sample procedure) properly defined? </w:t>
      </w:r>
    </w:p>
    <w:p w14:paraId="0000000B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The methodology used to select the sample has been specified</w:t>
      </w:r>
    </w:p>
    <w:p w14:paraId="0000000D" w14:textId="5CAF8FA8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It is adequately described how it was selected (place of study, loss of potential participants (is it detailed?), inclusion and exclusion criteria)</w:t>
      </w:r>
    </w:p>
    <w:p w14:paraId="0000000F" w14:textId="30CDB3B3" w:rsidR="008B4985" w:rsidRPr="00BC4935" w:rsidRDefault="00ED0F2A" w:rsidP="00BC4935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>2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Only quantitative or mixed studies</w:t>
      </w:r>
      <w:r w:rsidR="00BC4935" w:rsidRPr="00BC4935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BC4935"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s </w:t>
      </w:r>
      <w:r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>the study free from selection bias?</w:t>
      </w:r>
    </w:p>
    <w:p w14:paraId="00000010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Consecutive patients or random sample that met inclusion criteria</w:t>
      </w:r>
    </w:p>
    <w:p w14:paraId="00000012" w14:textId="5B1C7D08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The reasons for loss are justifiable if losses are detailed and do not exceed 20% ​​of the sample</w:t>
      </w:r>
    </w:p>
    <w:p w14:paraId="1424C73A" w14:textId="085D549C" w:rsidR="00BC4935" w:rsidRPr="00BC4935" w:rsidRDefault="00ED0F2A" w:rsidP="00BC4935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>2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Only qualitative or mixed stud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BC4935"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>Is the study free from selection bias?</w:t>
      </w:r>
    </w:p>
    <w:p w14:paraId="00000014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- The selection criteria are justified related to the study aim / research question. </w:t>
      </w:r>
    </w:p>
    <w:p w14:paraId="00000015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- The decisions that have motivated your selection in an intentional sampling have been described. </w:t>
      </w:r>
    </w:p>
    <w:p w14:paraId="00000017" w14:textId="682D0659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Is the reason for loss detailed?</w:t>
      </w:r>
    </w:p>
    <w:p w14:paraId="00000018" w14:textId="77777777" w:rsidR="008B4985" w:rsidRPr="00BC4935" w:rsidRDefault="00ED0F2A" w:rsidP="00BC4935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3. Is the methodology used to respond to the stated objectives justified? Is the collection of information adequate? </w:t>
      </w:r>
    </w:p>
    <w:p w14:paraId="00000019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The methodology used to collect barriers and/or facilitators has been specified</w:t>
      </w:r>
    </w:p>
    <w:p w14:paraId="0000001A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- The methodology used to collect barriers and/or facilitators is adequate to respond to the objective </w:t>
      </w:r>
    </w:p>
    <w:p w14:paraId="0000001C" w14:textId="1A38D0CF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The data has been collected directly from the participants (primary data), not from a secondary source</w:t>
      </w:r>
    </w:p>
    <w:p w14:paraId="0000001D" w14:textId="77777777" w:rsidR="008B4985" w:rsidRPr="00BC4935" w:rsidRDefault="00ED0F2A" w:rsidP="00BC4935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. Are the results clearly presented? Have measures been taken to make the results reliable? </w:t>
      </w:r>
    </w:p>
    <w:p w14:paraId="0000001E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The results answer the research question (barriers and facilitators).</w:t>
      </w:r>
    </w:p>
    <w:p w14:paraId="0000001F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The results are presented in a detailed, understandable way.</w:t>
      </w:r>
    </w:p>
    <w:p w14:paraId="00000020" w14:textId="77777777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Only quantitative or mixed studies: the analysis is correct, the data is clearly presented in a table, the data is associated with precision measures.</w:t>
      </w:r>
    </w:p>
    <w:p w14:paraId="00000022" w14:textId="1D5D2F4A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Only qualitative or mixed studies (fulfilling any of them): triangulation of the data, returning of the results to the participants and validation by them, or providing the citations that support the results</w:t>
      </w:r>
    </w:p>
    <w:p w14:paraId="00000023" w14:textId="77777777" w:rsidR="008B4985" w:rsidRPr="00BC4935" w:rsidRDefault="00ED0F2A" w:rsidP="00BC4935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49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5. Are the results applicable to other contexts? </w:t>
      </w:r>
    </w:p>
    <w:p w14:paraId="00000024" w14:textId="1AEBEE98" w:rsidR="008B4985" w:rsidRDefault="00ED0F2A">
      <w:pPr>
        <w:spacing w:after="0" w:line="480" w:lineRule="auto"/>
        <w:ind w:left="567"/>
        <w:jc w:val="both"/>
        <w:rPr>
          <w:rFonts w:ascii="Times New Roman" w:eastAsia="Times New Roman" w:hAnsi="Times New Roman" w:cs="Times New Roman"/>
          <w:color w:val="A6A6A6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implications of the study for clinical practice are considered, discussing their relevance in a broader context</w:t>
      </w:r>
    </w:p>
    <w:sectPr w:rsidR="008B4985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985"/>
    <w:rsid w:val="000D63E9"/>
    <w:rsid w:val="008B4985"/>
    <w:rsid w:val="00BB3CBE"/>
    <w:rsid w:val="00BC4935"/>
    <w:rsid w:val="00ED0F2A"/>
    <w:rsid w:val="00EF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13C90"/>
  <w15:docId w15:val="{5F620025-FA30-4745-AF95-DA56F673E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240" w:after="0" w:line="360" w:lineRule="auto"/>
      <w:jc w:val="center"/>
      <w:outlineLvl w:val="0"/>
    </w:pPr>
    <w:rPr>
      <w:b/>
      <w:sz w:val="28"/>
      <w:szCs w:val="2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</dc:creator>
  <cp:lastModifiedBy>Blasco Blasco, Maria Del Mar</cp:lastModifiedBy>
  <cp:revision>3</cp:revision>
  <dcterms:created xsi:type="dcterms:W3CDTF">2020-07-16T16:54:00Z</dcterms:created>
  <dcterms:modified xsi:type="dcterms:W3CDTF">2020-07-17T09:17:00Z</dcterms:modified>
</cp:coreProperties>
</file>